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359F7" w14:textId="77777777" w:rsidR="00F375AD" w:rsidRPr="00FA6FB5" w:rsidRDefault="00F375AD" w:rsidP="00F375A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7</w:t>
      </w:r>
    </w:p>
    <w:p w14:paraId="071F48E7" w14:textId="77777777" w:rsidR="00F375AD" w:rsidRDefault="00F375AD" w:rsidP="00F375AD">
      <w:pPr>
        <w:rPr>
          <w:rFonts w:ascii="Arial" w:hAnsi="Arial" w:cs="Arial"/>
        </w:rPr>
      </w:pP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5"/>
        <w:gridCol w:w="2160"/>
        <w:gridCol w:w="1170"/>
        <w:gridCol w:w="1080"/>
        <w:gridCol w:w="1080"/>
        <w:gridCol w:w="1080"/>
        <w:gridCol w:w="1440"/>
        <w:gridCol w:w="1080"/>
        <w:gridCol w:w="540"/>
      </w:tblGrid>
      <w:tr w:rsidR="00F375AD" w:rsidRPr="000C7B81" w14:paraId="688E4EEC" w14:textId="77777777" w:rsidTr="006F5CCB">
        <w:trPr>
          <w:trHeight w:val="395"/>
        </w:trPr>
        <w:tc>
          <w:tcPr>
            <w:tcW w:w="10975" w:type="dxa"/>
            <w:gridSpan w:val="9"/>
            <w:vAlign w:val="center"/>
          </w:tcPr>
          <w:p w14:paraId="563C762C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591A">
              <w:rPr>
                <w:rFonts w:ascii="Arial" w:hAnsi="Arial" w:cs="Arial"/>
                <w:b/>
                <w:sz w:val="24"/>
                <w:szCs w:val="24"/>
              </w:rPr>
              <w:t>FIGUR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8</w:t>
            </w:r>
          </w:p>
        </w:tc>
      </w:tr>
      <w:tr w:rsidR="00F375AD" w:rsidRPr="000C7B81" w14:paraId="6AD50E7F" w14:textId="77777777" w:rsidTr="006F5CCB">
        <w:trPr>
          <w:trHeight w:val="634"/>
        </w:trPr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676A4E1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00A009DC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6A6E04A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AF74689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B59B7F9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BF37E25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D3591A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73B39DB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62751A3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center"/>
          </w:tcPr>
          <w:p w14:paraId="4D73B434" w14:textId="77777777" w:rsidR="00F375AD" w:rsidRPr="00D3591A" w:rsidRDefault="00F375AD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F375AD" w:rsidRPr="000C7B81" w14:paraId="1C86A0A8" w14:textId="77777777" w:rsidTr="006F5CCB">
        <w:trPr>
          <w:trHeight w:val="620"/>
        </w:trPr>
        <w:tc>
          <w:tcPr>
            <w:tcW w:w="1345" w:type="dxa"/>
            <w:shd w:val="clear" w:color="auto" w:fill="FFFFFF" w:themeFill="background1"/>
            <w:vAlign w:val="center"/>
          </w:tcPr>
          <w:p w14:paraId="0A9A15A7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D34">
              <w:rPr>
                <w:rFonts w:ascii="Arial" w:hAnsi="Arial" w:cs="Arial"/>
                <w:sz w:val="18"/>
                <w:szCs w:val="18"/>
              </w:rPr>
              <w:t>Driver Control</w:t>
            </w:r>
          </w:p>
          <w:p w14:paraId="543D505A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euron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4F407EBC" w14:textId="77777777" w:rsidR="00F375AD" w:rsidRPr="00E40099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40099">
              <w:rPr>
                <w:rFonts w:ascii="Arial" w:hAnsi="Arial" w:cs="Arial"/>
                <w:i/>
                <w:sz w:val="18"/>
                <w:szCs w:val="18"/>
              </w:rPr>
              <w:t>Pre-Gal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84ADDAA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5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26CE1F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ABE75C5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8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7B8DFCF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6.5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6EC87D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1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3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0E3767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6.2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8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7705C03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F375AD" w:rsidRPr="000C7B81" w14:paraId="2C8B52C1" w14:textId="77777777" w:rsidTr="006F5CCB">
        <w:trPr>
          <w:trHeight w:val="620"/>
        </w:trPr>
        <w:tc>
          <w:tcPr>
            <w:tcW w:w="1345" w:type="dxa"/>
            <w:shd w:val="clear" w:color="auto" w:fill="FFFFFF" w:themeFill="background1"/>
            <w:vAlign w:val="center"/>
          </w:tcPr>
          <w:p w14:paraId="73CDFE08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4097712B" w14:textId="77777777" w:rsidR="00F375AD" w:rsidRPr="00E40099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40099">
              <w:rPr>
                <w:rFonts w:ascii="Arial" w:hAnsi="Arial" w:cs="Arial"/>
                <w:i/>
                <w:sz w:val="18"/>
                <w:szCs w:val="18"/>
              </w:rPr>
              <w:t>Pre-Gal4</w:t>
            </w:r>
          </w:p>
          <w:p w14:paraId="0CDD46A1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FEB5752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281AD8C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3EB95A5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.5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FD8C736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5.1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A5F4E84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0.3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2 **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553E702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1.2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1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ED21564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375AD" w:rsidRPr="000C7B81" w14:paraId="5BA9932B" w14:textId="77777777" w:rsidTr="006F5CCB">
        <w:trPr>
          <w:trHeight w:val="620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77F27D24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spong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CB7D5C6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re</w:t>
            </w:r>
            <w:r w:rsidRPr="00C1472F">
              <w:rPr>
                <w:rFonts w:ascii="Arial" w:hAnsi="Arial" w:cs="Arial"/>
                <w:i/>
                <w:sz w:val="18"/>
                <w:szCs w:val="18"/>
              </w:rPr>
              <w:t>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390E4F9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2C604C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49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8ACE859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09 ± 0.0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C5A412C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± 0.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D832094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8 ± 1.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A85C7AD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9 ± 1.3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949FFA1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6 ± 1.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6E09DC7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9 ± 3.7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211B069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F375AD" w:rsidRPr="000C7B81" w14:paraId="7490E8CC" w14:textId="77777777" w:rsidTr="006F5CCB">
        <w:trPr>
          <w:trHeight w:val="791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137FCF76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proofErr w:type="spellEnd"/>
          </w:p>
          <w:p w14:paraId="2946987E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spong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454DD36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re-Gal4 &gt;&gt;</w:t>
            </w:r>
          </w:p>
          <w:p w14:paraId="16B72661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2C604C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  <w:p w14:paraId="0B480ED7" w14:textId="77777777" w:rsidR="00F375AD" w:rsidRPr="002F16D8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66DF90A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7 ± 0.0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3F7D18C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 ± 0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52EA453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 ± 2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962F466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4 ± 1.1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446A46E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6 ± 4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51ECC5B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2 ± 9.4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299281F9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375AD" w:rsidRPr="000C7B81" w14:paraId="5AE24343" w14:textId="77777777" w:rsidTr="006F5CCB">
        <w:trPr>
          <w:trHeight w:val="683"/>
        </w:trPr>
        <w:tc>
          <w:tcPr>
            <w:tcW w:w="1345" w:type="dxa"/>
            <w:shd w:val="clear" w:color="auto" w:fill="auto"/>
            <w:vAlign w:val="center"/>
          </w:tcPr>
          <w:p w14:paraId="763FD4EA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E33">
              <w:rPr>
                <w:rFonts w:ascii="Arial" w:hAnsi="Arial" w:cs="Arial"/>
                <w:sz w:val="18"/>
                <w:szCs w:val="18"/>
              </w:rPr>
              <w:t>Driver Control</w:t>
            </w:r>
          </w:p>
          <w:p w14:paraId="09D80A20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uscle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0091D81" w14:textId="77777777" w:rsidR="00F375AD" w:rsidRPr="002F16D8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</w:t>
            </w:r>
            <w:r w:rsidRPr="00367E33"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BDBA53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A1E189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562761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8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316936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7.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9E2690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.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3A5C86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3.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3 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FC3DF9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375AD" w:rsidRPr="000C7B81" w14:paraId="5ACB4783" w14:textId="77777777" w:rsidTr="006F5CCB">
        <w:trPr>
          <w:trHeight w:val="683"/>
        </w:trPr>
        <w:tc>
          <w:tcPr>
            <w:tcW w:w="1345" w:type="dxa"/>
            <w:shd w:val="clear" w:color="auto" w:fill="auto"/>
            <w:vAlign w:val="center"/>
          </w:tcPr>
          <w:p w14:paraId="353B37F5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BDE8AF2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</w:t>
            </w:r>
            <w:r w:rsidRPr="00367E33">
              <w:rPr>
                <w:rFonts w:ascii="Arial" w:hAnsi="Arial" w:cs="Arial"/>
                <w:sz w:val="18"/>
                <w:szCs w:val="18"/>
              </w:rPr>
              <w:t>-Gal4</w:t>
            </w:r>
          </w:p>
          <w:p w14:paraId="638530B1" w14:textId="77777777" w:rsidR="00F375AD" w:rsidRPr="002F16D8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A9DAC9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3AF463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BE499D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.8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1AE919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6.2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6D2E7C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6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0 **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9D330B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5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BC31B1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375AD" w:rsidRPr="000C7B81" w14:paraId="1342EE3E" w14:textId="77777777" w:rsidTr="006F5CCB">
        <w:trPr>
          <w:trHeight w:val="683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4383624D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spong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25F0B87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6D8">
              <w:rPr>
                <w:rFonts w:ascii="Arial" w:hAnsi="Arial" w:cs="Arial"/>
                <w:i/>
                <w:sz w:val="18"/>
                <w:szCs w:val="18"/>
              </w:rPr>
              <w:t xml:space="preserve">Post-Gal4 </w:t>
            </w:r>
            <w:r>
              <w:rPr>
                <w:rFonts w:ascii="Arial" w:hAnsi="Arial" w:cs="Arial"/>
                <w:sz w:val="18"/>
                <w:szCs w:val="18"/>
              </w:rPr>
              <w:t>&gt;&gt;</w:t>
            </w:r>
          </w:p>
          <w:p w14:paraId="3349EE92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652172E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5 ± 0.0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65005C6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 ± 0.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6FA2A09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3 ± 1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62B8273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7 ± 0.7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E382DD3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 ± 1.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C42CC65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6 ± 4.8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9A8293E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375AD" w:rsidRPr="000C7B81" w14:paraId="5F319017" w14:textId="77777777" w:rsidTr="006F5CCB">
        <w:trPr>
          <w:trHeight w:val="836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09BA7547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proofErr w:type="spellEnd"/>
          </w:p>
          <w:p w14:paraId="5131D379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spong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F8AA903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6D8">
              <w:rPr>
                <w:rFonts w:ascii="Arial" w:hAnsi="Arial" w:cs="Arial"/>
                <w:i/>
                <w:sz w:val="18"/>
                <w:szCs w:val="18"/>
              </w:rPr>
              <w:t xml:space="preserve">Post-Gal4 </w:t>
            </w:r>
            <w:r>
              <w:rPr>
                <w:rFonts w:ascii="Arial" w:hAnsi="Arial" w:cs="Arial"/>
                <w:sz w:val="18"/>
                <w:szCs w:val="18"/>
              </w:rPr>
              <w:t>&gt;&gt;</w:t>
            </w:r>
          </w:p>
          <w:p w14:paraId="0582D30D" w14:textId="77777777" w:rsidR="00F375AD" w:rsidRDefault="00F375AD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  <w:p w14:paraId="06E7500D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2F6AA48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1 ± 0.0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BEF88C2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± 0.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F5E7D61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8 ± 1.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6FCB24D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3 ± 0.9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3751196D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2 ± 0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D494230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1 ± 7.9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E7D123D" w14:textId="77777777" w:rsidR="00F375AD" w:rsidRPr="000C7B81" w:rsidRDefault="00F375AD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</w:tbl>
    <w:p w14:paraId="0B71ABB5" w14:textId="77777777" w:rsidR="00F375AD" w:rsidRPr="000C7B81" w:rsidRDefault="00F375AD" w:rsidP="00F375AD">
      <w:pPr>
        <w:rPr>
          <w:rFonts w:ascii="Arial" w:hAnsi="Arial" w:cs="Arial"/>
        </w:rPr>
      </w:pPr>
    </w:p>
    <w:p w14:paraId="3B4CAA2A" w14:textId="77777777" w:rsidR="000208B2" w:rsidRDefault="00F375AD">
      <w:bookmarkStart w:id="0" w:name="_GoBack"/>
      <w:bookmarkEnd w:id="0"/>
    </w:p>
    <w:sectPr w:rsidR="000208B2" w:rsidSect="00E233B3">
      <w:footerReference w:type="even" r:id="rId4"/>
      <w:pgSz w:w="12240" w:h="15840"/>
      <w:pgMar w:top="720" w:right="720" w:bottom="720" w:left="720" w:header="720" w:footer="720" w:gutter="0"/>
      <w:pgNumType w:start="3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85738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D50111" w14:textId="77777777" w:rsidR="007D0A34" w:rsidRDefault="00F375AD" w:rsidP="00805F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96B97F" w14:textId="77777777" w:rsidR="007D0A34" w:rsidRDefault="00F375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AD"/>
    <w:rsid w:val="00004D44"/>
    <w:rsid w:val="00005510"/>
    <w:rsid w:val="000111C5"/>
    <w:rsid w:val="00014BB8"/>
    <w:rsid w:val="00022082"/>
    <w:rsid w:val="0002246F"/>
    <w:rsid w:val="00037762"/>
    <w:rsid w:val="000513E8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E001F"/>
    <w:rsid w:val="000E61A1"/>
    <w:rsid w:val="000F02FB"/>
    <w:rsid w:val="00101767"/>
    <w:rsid w:val="00126E36"/>
    <w:rsid w:val="00135E98"/>
    <w:rsid w:val="00155B57"/>
    <w:rsid w:val="0015790A"/>
    <w:rsid w:val="0017274F"/>
    <w:rsid w:val="0017506D"/>
    <w:rsid w:val="001922AF"/>
    <w:rsid w:val="001B0B01"/>
    <w:rsid w:val="001C0582"/>
    <w:rsid w:val="001D2D5B"/>
    <w:rsid w:val="001D6B07"/>
    <w:rsid w:val="001D760C"/>
    <w:rsid w:val="001E5153"/>
    <w:rsid w:val="001F43CC"/>
    <w:rsid w:val="001F5FBD"/>
    <w:rsid w:val="0022400F"/>
    <w:rsid w:val="002250D6"/>
    <w:rsid w:val="002300D5"/>
    <w:rsid w:val="00234F37"/>
    <w:rsid w:val="0023608D"/>
    <w:rsid w:val="0023650D"/>
    <w:rsid w:val="00251000"/>
    <w:rsid w:val="00264D35"/>
    <w:rsid w:val="0028034F"/>
    <w:rsid w:val="00281B7C"/>
    <w:rsid w:val="00282E99"/>
    <w:rsid w:val="00290E3D"/>
    <w:rsid w:val="002A2200"/>
    <w:rsid w:val="002C2125"/>
    <w:rsid w:val="002C38AA"/>
    <w:rsid w:val="002C5574"/>
    <w:rsid w:val="002D3C56"/>
    <w:rsid w:val="002E5373"/>
    <w:rsid w:val="002F4945"/>
    <w:rsid w:val="002F6626"/>
    <w:rsid w:val="00303470"/>
    <w:rsid w:val="00327073"/>
    <w:rsid w:val="00335FB2"/>
    <w:rsid w:val="0034056A"/>
    <w:rsid w:val="0035106E"/>
    <w:rsid w:val="0035494A"/>
    <w:rsid w:val="00360003"/>
    <w:rsid w:val="0037062B"/>
    <w:rsid w:val="003767D3"/>
    <w:rsid w:val="00397818"/>
    <w:rsid w:val="003A057D"/>
    <w:rsid w:val="003B359A"/>
    <w:rsid w:val="003C29F3"/>
    <w:rsid w:val="003D5AEA"/>
    <w:rsid w:val="003D61EB"/>
    <w:rsid w:val="003E3C39"/>
    <w:rsid w:val="003E6A0F"/>
    <w:rsid w:val="003F12F7"/>
    <w:rsid w:val="003F26DE"/>
    <w:rsid w:val="004020C7"/>
    <w:rsid w:val="004119F9"/>
    <w:rsid w:val="00411FFE"/>
    <w:rsid w:val="004128B1"/>
    <w:rsid w:val="00416A80"/>
    <w:rsid w:val="00445E27"/>
    <w:rsid w:val="0045220C"/>
    <w:rsid w:val="00452847"/>
    <w:rsid w:val="004738E7"/>
    <w:rsid w:val="00476AC5"/>
    <w:rsid w:val="0048348E"/>
    <w:rsid w:val="00486ADE"/>
    <w:rsid w:val="00487387"/>
    <w:rsid w:val="00490FB5"/>
    <w:rsid w:val="00492909"/>
    <w:rsid w:val="00493401"/>
    <w:rsid w:val="00493BFE"/>
    <w:rsid w:val="004A1F26"/>
    <w:rsid w:val="004A65B4"/>
    <w:rsid w:val="004B719C"/>
    <w:rsid w:val="004B7337"/>
    <w:rsid w:val="004C569D"/>
    <w:rsid w:val="004D2A86"/>
    <w:rsid w:val="004D47DE"/>
    <w:rsid w:val="004D76F9"/>
    <w:rsid w:val="004E1A08"/>
    <w:rsid w:val="004F196D"/>
    <w:rsid w:val="004F2578"/>
    <w:rsid w:val="00504681"/>
    <w:rsid w:val="00504D36"/>
    <w:rsid w:val="005073BF"/>
    <w:rsid w:val="0052055A"/>
    <w:rsid w:val="0052109E"/>
    <w:rsid w:val="005218E3"/>
    <w:rsid w:val="00522560"/>
    <w:rsid w:val="00532823"/>
    <w:rsid w:val="00541295"/>
    <w:rsid w:val="00541717"/>
    <w:rsid w:val="00583622"/>
    <w:rsid w:val="00583A83"/>
    <w:rsid w:val="00585A3F"/>
    <w:rsid w:val="00596DFD"/>
    <w:rsid w:val="005A5DE3"/>
    <w:rsid w:val="005B1FF9"/>
    <w:rsid w:val="005C3D1B"/>
    <w:rsid w:val="005E6086"/>
    <w:rsid w:val="00606910"/>
    <w:rsid w:val="00606DC8"/>
    <w:rsid w:val="00610DF8"/>
    <w:rsid w:val="0061530D"/>
    <w:rsid w:val="006265F2"/>
    <w:rsid w:val="00633771"/>
    <w:rsid w:val="00633C60"/>
    <w:rsid w:val="006451A3"/>
    <w:rsid w:val="00647676"/>
    <w:rsid w:val="006512CE"/>
    <w:rsid w:val="006618E3"/>
    <w:rsid w:val="00675BDA"/>
    <w:rsid w:val="0069431A"/>
    <w:rsid w:val="006A0349"/>
    <w:rsid w:val="006B2929"/>
    <w:rsid w:val="006C238F"/>
    <w:rsid w:val="006C7818"/>
    <w:rsid w:val="006E2B94"/>
    <w:rsid w:val="006F26CE"/>
    <w:rsid w:val="006F4B5C"/>
    <w:rsid w:val="00712F33"/>
    <w:rsid w:val="007135A5"/>
    <w:rsid w:val="00721097"/>
    <w:rsid w:val="00740563"/>
    <w:rsid w:val="00752401"/>
    <w:rsid w:val="00763DE0"/>
    <w:rsid w:val="00780108"/>
    <w:rsid w:val="00782EFB"/>
    <w:rsid w:val="0078328F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20B4F"/>
    <w:rsid w:val="00827EEF"/>
    <w:rsid w:val="00836E3D"/>
    <w:rsid w:val="008447C7"/>
    <w:rsid w:val="00844F4D"/>
    <w:rsid w:val="008452BD"/>
    <w:rsid w:val="00850245"/>
    <w:rsid w:val="00873201"/>
    <w:rsid w:val="00884CAC"/>
    <w:rsid w:val="00894CCB"/>
    <w:rsid w:val="00894FEC"/>
    <w:rsid w:val="008A08FF"/>
    <w:rsid w:val="008A793C"/>
    <w:rsid w:val="008B30ED"/>
    <w:rsid w:val="008B6E1E"/>
    <w:rsid w:val="008C02FC"/>
    <w:rsid w:val="008C1113"/>
    <w:rsid w:val="008D08E1"/>
    <w:rsid w:val="008F4ABE"/>
    <w:rsid w:val="00900EBF"/>
    <w:rsid w:val="009022E6"/>
    <w:rsid w:val="009057FB"/>
    <w:rsid w:val="009337FA"/>
    <w:rsid w:val="00933F28"/>
    <w:rsid w:val="0093655E"/>
    <w:rsid w:val="00937182"/>
    <w:rsid w:val="00945D56"/>
    <w:rsid w:val="009505AD"/>
    <w:rsid w:val="00950C84"/>
    <w:rsid w:val="00954B5E"/>
    <w:rsid w:val="009551D1"/>
    <w:rsid w:val="00955562"/>
    <w:rsid w:val="009570ED"/>
    <w:rsid w:val="0097242C"/>
    <w:rsid w:val="00994EEA"/>
    <w:rsid w:val="009A3995"/>
    <w:rsid w:val="009B06F0"/>
    <w:rsid w:val="009B6E68"/>
    <w:rsid w:val="009C067D"/>
    <w:rsid w:val="009C66A5"/>
    <w:rsid w:val="009C7BA4"/>
    <w:rsid w:val="009E4E08"/>
    <w:rsid w:val="009F44C9"/>
    <w:rsid w:val="00A06ED7"/>
    <w:rsid w:val="00A16DF6"/>
    <w:rsid w:val="00A24F62"/>
    <w:rsid w:val="00A26216"/>
    <w:rsid w:val="00A54366"/>
    <w:rsid w:val="00A56753"/>
    <w:rsid w:val="00A67DA8"/>
    <w:rsid w:val="00A821F9"/>
    <w:rsid w:val="00A826CA"/>
    <w:rsid w:val="00A909EF"/>
    <w:rsid w:val="00A933A8"/>
    <w:rsid w:val="00AB09A4"/>
    <w:rsid w:val="00AB4F77"/>
    <w:rsid w:val="00AC3E4D"/>
    <w:rsid w:val="00AE3A96"/>
    <w:rsid w:val="00AE61CD"/>
    <w:rsid w:val="00AF06F8"/>
    <w:rsid w:val="00AF3584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D3935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8084D"/>
    <w:rsid w:val="00C86212"/>
    <w:rsid w:val="00C91E50"/>
    <w:rsid w:val="00CA57D2"/>
    <w:rsid w:val="00CB58C0"/>
    <w:rsid w:val="00CC0861"/>
    <w:rsid w:val="00CD3748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61825"/>
    <w:rsid w:val="00D87A2A"/>
    <w:rsid w:val="00D93B1D"/>
    <w:rsid w:val="00D94B42"/>
    <w:rsid w:val="00DA4447"/>
    <w:rsid w:val="00DB719A"/>
    <w:rsid w:val="00DB7B1C"/>
    <w:rsid w:val="00DD3782"/>
    <w:rsid w:val="00DF193C"/>
    <w:rsid w:val="00DF773C"/>
    <w:rsid w:val="00DF7E99"/>
    <w:rsid w:val="00E0686B"/>
    <w:rsid w:val="00E22225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B7209"/>
    <w:rsid w:val="00EB77B4"/>
    <w:rsid w:val="00EC5724"/>
    <w:rsid w:val="00EC7A6B"/>
    <w:rsid w:val="00ED2707"/>
    <w:rsid w:val="00ED5876"/>
    <w:rsid w:val="00F05F0C"/>
    <w:rsid w:val="00F07885"/>
    <w:rsid w:val="00F239C7"/>
    <w:rsid w:val="00F25A7B"/>
    <w:rsid w:val="00F375AD"/>
    <w:rsid w:val="00F37E73"/>
    <w:rsid w:val="00F408E6"/>
    <w:rsid w:val="00F4551A"/>
    <w:rsid w:val="00F50728"/>
    <w:rsid w:val="00F536F9"/>
    <w:rsid w:val="00F559F3"/>
    <w:rsid w:val="00F7675E"/>
    <w:rsid w:val="00F80090"/>
    <w:rsid w:val="00F83E2D"/>
    <w:rsid w:val="00F84067"/>
    <w:rsid w:val="00F84545"/>
    <w:rsid w:val="00F94064"/>
    <w:rsid w:val="00FA5B34"/>
    <w:rsid w:val="00FA6B1A"/>
    <w:rsid w:val="00FB18D1"/>
    <w:rsid w:val="00FB3780"/>
    <w:rsid w:val="00FB3A37"/>
    <w:rsid w:val="00FC3EEB"/>
    <w:rsid w:val="00FC4D51"/>
    <w:rsid w:val="00FD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B322F"/>
  <w14:defaultImageDpi w14:val="32767"/>
  <w15:chartTrackingRefBased/>
  <w15:docId w15:val="{10F07A5F-30CE-1D4A-A02F-843E573E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75A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75AD"/>
    <w:rPr>
      <w:sz w:val="22"/>
      <w:szCs w:val="22"/>
    </w:rPr>
  </w:style>
  <w:style w:type="table" w:styleId="TableGrid">
    <w:name w:val="Table Grid"/>
    <w:basedOn w:val="TableNormal"/>
    <w:uiPriority w:val="39"/>
    <w:rsid w:val="00F375A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375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5A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3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>University of Iowa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C. Andrew Frank</cp:lastModifiedBy>
  <cp:revision>1</cp:revision>
  <dcterms:created xsi:type="dcterms:W3CDTF">2019-05-17T19:58:00Z</dcterms:created>
  <dcterms:modified xsi:type="dcterms:W3CDTF">2019-05-17T19:59:00Z</dcterms:modified>
</cp:coreProperties>
</file>